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28400E" w14:textId="18629D29" w:rsidR="008C10C8" w:rsidRDefault="0032068A" w:rsidP="008E21B5">
      <w:pPr>
        <w:spacing w:line="360" w:lineRule="auto"/>
        <w:ind w:leftChars="-203" w:left="-425" w:hanging="1"/>
        <w:rPr>
          <w:rFonts w:ascii="Times New Roman" w:hAnsi="Times New Roman" w:cs="Times New Roman"/>
          <w:sz w:val="24"/>
          <w:szCs w:val="24"/>
        </w:rPr>
      </w:pPr>
      <w:bookmarkStart w:id="0" w:name="_Hlk169129492"/>
      <w:r w:rsidRPr="00F07E9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0168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341211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32068A">
        <w:rPr>
          <w:rFonts w:ascii="Times New Roman" w:hAnsi="Times New Roman" w:cs="Times New Roman"/>
          <w:sz w:val="24"/>
          <w:szCs w:val="24"/>
        </w:rPr>
        <w:t xml:space="preserve">. </w:t>
      </w:r>
      <w:bookmarkStart w:id="1" w:name="_Hlk185257337"/>
      <w:r w:rsidR="00F67BC4" w:rsidRPr="00F67BC4">
        <w:rPr>
          <w:rFonts w:ascii="Times New Roman" w:hAnsi="Times New Roman" w:cs="Times New Roman" w:hint="eastAsia"/>
          <w:sz w:val="24"/>
          <w:szCs w:val="24"/>
        </w:rPr>
        <w:t xml:space="preserve">Top 10 authors and co-cited authors in </w:t>
      </w:r>
      <w:r w:rsidR="00FA2CBA" w:rsidRPr="00FA2CBA">
        <w:rPr>
          <w:rFonts w:ascii="Times New Roman" w:hAnsi="Times New Roman" w:cs="Times New Roman" w:hint="eastAsia"/>
          <w:sz w:val="24"/>
          <w:szCs w:val="24"/>
        </w:rPr>
        <w:t>climate change and asthma research</w:t>
      </w:r>
      <w:r w:rsidRPr="0032068A">
        <w:rPr>
          <w:rFonts w:ascii="Times New Roman" w:hAnsi="Times New Roman" w:cs="Times New Roman"/>
          <w:sz w:val="24"/>
          <w:szCs w:val="24"/>
        </w:rPr>
        <w:t>.</w:t>
      </w:r>
      <w:bookmarkEnd w:id="1"/>
    </w:p>
    <w:bookmarkEnd w:id="0"/>
    <w:p w14:paraId="2DE500AD" w14:textId="77777777" w:rsidR="0032068A" w:rsidRDefault="0032068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88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0"/>
        <w:gridCol w:w="3035"/>
        <w:gridCol w:w="730"/>
        <w:gridCol w:w="3432"/>
        <w:gridCol w:w="975"/>
      </w:tblGrid>
      <w:tr w:rsidR="0032068A" w:rsidRPr="00F07E97" w14:paraId="179D15A6" w14:textId="77777777" w:rsidTr="00FA0662">
        <w:trPr>
          <w:jc w:val="center"/>
        </w:trPr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14:paraId="3A7DA2EA" w14:textId="2D45312A" w:rsidR="0032068A" w:rsidRPr="00F07E97" w:rsidRDefault="0032068A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97">
              <w:rPr>
                <w:rFonts w:ascii="Times New Roman" w:hAnsi="Times New Roman" w:cs="Times New Roman" w:hint="eastAsia"/>
                <w:szCs w:val="21"/>
              </w:rPr>
              <w:t>Rank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00DFCE84" w14:textId="7A422A83" w:rsidR="0032068A" w:rsidRPr="00F07E97" w:rsidRDefault="00355B07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uthors</w:t>
            </w:r>
          </w:p>
        </w:tc>
        <w:tc>
          <w:tcPr>
            <w:tcW w:w="294" w:type="dxa"/>
            <w:tcBorders>
              <w:top w:val="single" w:sz="4" w:space="0" w:color="auto"/>
              <w:bottom w:val="single" w:sz="4" w:space="0" w:color="auto"/>
            </w:tcBorders>
          </w:tcPr>
          <w:p w14:paraId="250259D3" w14:textId="5765E91C" w:rsidR="0032068A" w:rsidRPr="00F07E97" w:rsidRDefault="0032068A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97">
              <w:rPr>
                <w:rFonts w:ascii="Times New Roman" w:hAnsi="Times New Roman" w:cs="Times New Roman" w:hint="eastAsia"/>
                <w:szCs w:val="21"/>
              </w:rPr>
              <w:t>Count</w:t>
            </w:r>
          </w:p>
        </w:tc>
        <w:tc>
          <w:tcPr>
            <w:tcW w:w="3663" w:type="dxa"/>
            <w:tcBorders>
              <w:top w:val="single" w:sz="4" w:space="0" w:color="auto"/>
              <w:bottom w:val="single" w:sz="4" w:space="0" w:color="auto"/>
            </w:tcBorders>
          </w:tcPr>
          <w:p w14:paraId="663CAC26" w14:textId="11EDC100" w:rsidR="0032068A" w:rsidRPr="00F07E97" w:rsidRDefault="00355B07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-cited authors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40A5117F" w14:textId="2506AFD7" w:rsidR="0032068A" w:rsidRPr="00F07E97" w:rsidRDefault="00355B07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itations</w:t>
            </w:r>
          </w:p>
        </w:tc>
      </w:tr>
      <w:tr w:rsidR="0032068A" w:rsidRPr="00F07E97" w14:paraId="153CD76B" w14:textId="77777777" w:rsidTr="00FA0662">
        <w:trPr>
          <w:jc w:val="center"/>
        </w:trPr>
        <w:tc>
          <w:tcPr>
            <w:tcW w:w="660" w:type="dxa"/>
            <w:tcBorders>
              <w:top w:val="single" w:sz="4" w:space="0" w:color="auto"/>
            </w:tcBorders>
          </w:tcPr>
          <w:p w14:paraId="005432FD" w14:textId="527BF1A5" w:rsidR="0032068A" w:rsidRPr="00F07E97" w:rsidRDefault="0032068A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97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3934B16F" w14:textId="315CE5C8" w:rsidR="0032068A" w:rsidRPr="00F07E97" w:rsidRDefault="00FA2CBA" w:rsidP="00F07E9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han Lu</w:t>
            </w:r>
          </w:p>
        </w:tc>
        <w:tc>
          <w:tcPr>
            <w:tcW w:w="294" w:type="dxa"/>
            <w:tcBorders>
              <w:top w:val="single" w:sz="4" w:space="0" w:color="auto"/>
            </w:tcBorders>
          </w:tcPr>
          <w:p w14:paraId="3587B888" w14:textId="295271E2" w:rsidR="0032068A" w:rsidRPr="00F07E97" w:rsidRDefault="00FA2CBA" w:rsidP="00F07E9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3663" w:type="dxa"/>
            <w:tcBorders>
              <w:top w:val="single" w:sz="4" w:space="0" w:color="auto"/>
            </w:tcBorders>
          </w:tcPr>
          <w:p w14:paraId="32BF0D07" w14:textId="034A72A1" w:rsidR="0032068A" w:rsidRPr="00F07E97" w:rsidRDefault="00FA2CBA" w:rsidP="00F07E9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nnaro D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szCs w:val="21"/>
              </w:rPr>
              <w:t>amato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6663944A" w14:textId="6AE36D95" w:rsidR="0032068A" w:rsidRPr="00F07E97" w:rsidRDefault="00FA2CBA" w:rsidP="00F07E9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41</w:t>
            </w:r>
          </w:p>
        </w:tc>
      </w:tr>
      <w:tr w:rsidR="0032068A" w:rsidRPr="00F07E97" w14:paraId="7C3B85D2" w14:textId="77777777" w:rsidTr="00FA0662">
        <w:trPr>
          <w:jc w:val="center"/>
        </w:trPr>
        <w:tc>
          <w:tcPr>
            <w:tcW w:w="660" w:type="dxa"/>
          </w:tcPr>
          <w:p w14:paraId="5A20D300" w14:textId="77F23B87" w:rsidR="0032068A" w:rsidRPr="00F07E97" w:rsidRDefault="0032068A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97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240" w:type="dxa"/>
          </w:tcPr>
          <w:p w14:paraId="384B8A81" w14:textId="6902719C" w:rsidR="0032068A" w:rsidRPr="00F07E97" w:rsidRDefault="00FA2CBA" w:rsidP="00F07E9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ihong Deng</w:t>
            </w:r>
          </w:p>
        </w:tc>
        <w:tc>
          <w:tcPr>
            <w:tcW w:w="294" w:type="dxa"/>
          </w:tcPr>
          <w:p w14:paraId="450D5918" w14:textId="5F1C95CC" w:rsidR="0032068A" w:rsidRPr="00F07E97" w:rsidRDefault="00FA2CBA" w:rsidP="00F07E9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3663" w:type="dxa"/>
          </w:tcPr>
          <w:p w14:paraId="2C1FCC94" w14:textId="5D9F3F4E" w:rsidR="0032068A" w:rsidRPr="00F07E97" w:rsidRDefault="00FA2CBA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CBA">
              <w:rPr>
                <w:rFonts w:ascii="Times New Roman" w:hAnsi="Times New Roman" w:cs="Times New Roman" w:hint="eastAsia"/>
                <w:szCs w:val="21"/>
              </w:rPr>
              <w:t>Lewis H Ziska</w:t>
            </w:r>
          </w:p>
        </w:tc>
        <w:tc>
          <w:tcPr>
            <w:tcW w:w="975" w:type="dxa"/>
          </w:tcPr>
          <w:p w14:paraId="5AF821F4" w14:textId="3A5F3813" w:rsidR="0032068A" w:rsidRPr="00F07E97" w:rsidRDefault="00FA2CBA" w:rsidP="00F07E9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4</w:t>
            </w:r>
          </w:p>
        </w:tc>
      </w:tr>
      <w:tr w:rsidR="0032068A" w:rsidRPr="00F07E97" w14:paraId="1712C90E" w14:textId="77777777" w:rsidTr="00FA0662">
        <w:trPr>
          <w:jc w:val="center"/>
        </w:trPr>
        <w:tc>
          <w:tcPr>
            <w:tcW w:w="660" w:type="dxa"/>
          </w:tcPr>
          <w:p w14:paraId="1289D6FB" w14:textId="22E29C29" w:rsidR="0032068A" w:rsidRPr="00F07E97" w:rsidRDefault="0032068A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97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3240" w:type="dxa"/>
          </w:tcPr>
          <w:p w14:paraId="4D09213E" w14:textId="5E8A2A5E" w:rsidR="0032068A" w:rsidRPr="00F07E97" w:rsidRDefault="00FA2CBA" w:rsidP="00F07E9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nnaro D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szCs w:val="21"/>
              </w:rPr>
              <w:t>amato</w:t>
            </w:r>
          </w:p>
        </w:tc>
        <w:tc>
          <w:tcPr>
            <w:tcW w:w="294" w:type="dxa"/>
          </w:tcPr>
          <w:p w14:paraId="724D1AFE" w14:textId="5A6DB9B6" w:rsidR="0032068A" w:rsidRPr="00F07E97" w:rsidRDefault="00FA2CBA" w:rsidP="00F07E9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3663" w:type="dxa"/>
          </w:tcPr>
          <w:p w14:paraId="13116974" w14:textId="70F410B6" w:rsidR="0032068A" w:rsidRPr="00F07E97" w:rsidRDefault="00FA2CBA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CBA">
              <w:rPr>
                <w:rFonts w:ascii="Times New Roman" w:hAnsi="Times New Roman" w:cs="Times New Roman" w:hint="eastAsia"/>
                <w:szCs w:val="21"/>
              </w:rPr>
              <w:t>Paul J Beggs</w:t>
            </w:r>
          </w:p>
        </w:tc>
        <w:tc>
          <w:tcPr>
            <w:tcW w:w="975" w:type="dxa"/>
          </w:tcPr>
          <w:p w14:paraId="1E073F44" w14:textId="116BE2B4" w:rsidR="0032068A" w:rsidRPr="00F07E97" w:rsidRDefault="00FA2CBA" w:rsidP="00F07E9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8</w:t>
            </w:r>
          </w:p>
        </w:tc>
      </w:tr>
      <w:tr w:rsidR="0032068A" w:rsidRPr="00F07E97" w14:paraId="566A9FAC" w14:textId="77777777" w:rsidTr="00FA0662">
        <w:trPr>
          <w:jc w:val="center"/>
        </w:trPr>
        <w:tc>
          <w:tcPr>
            <w:tcW w:w="660" w:type="dxa"/>
          </w:tcPr>
          <w:p w14:paraId="46B7DE26" w14:textId="6A8D9CF2" w:rsidR="0032068A" w:rsidRPr="00F07E97" w:rsidRDefault="0032068A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97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240" w:type="dxa"/>
          </w:tcPr>
          <w:p w14:paraId="16D23D43" w14:textId="3731EF07" w:rsidR="0032068A" w:rsidRPr="00F07E97" w:rsidRDefault="00FA2CBA" w:rsidP="00F07E9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an Norback</w:t>
            </w:r>
          </w:p>
        </w:tc>
        <w:tc>
          <w:tcPr>
            <w:tcW w:w="294" w:type="dxa"/>
          </w:tcPr>
          <w:p w14:paraId="1A84E492" w14:textId="0BC91B1F" w:rsidR="0032068A" w:rsidRPr="00F07E97" w:rsidRDefault="00FA2CBA" w:rsidP="00F07E9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3663" w:type="dxa"/>
          </w:tcPr>
          <w:p w14:paraId="77417579" w14:textId="228D8146" w:rsidR="0032068A" w:rsidRPr="00F07E97" w:rsidRDefault="00FA2CBA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CBA">
              <w:rPr>
                <w:rFonts w:ascii="Times New Roman" w:hAnsi="Times New Roman" w:cs="Times New Roman" w:hint="eastAsia"/>
                <w:szCs w:val="21"/>
              </w:rPr>
              <w:t>Zhiwei Xu</w:t>
            </w:r>
          </w:p>
        </w:tc>
        <w:tc>
          <w:tcPr>
            <w:tcW w:w="975" w:type="dxa"/>
          </w:tcPr>
          <w:p w14:paraId="2544AB41" w14:textId="3D6FF57E" w:rsidR="0032068A" w:rsidRPr="00F07E97" w:rsidRDefault="00FA2CBA" w:rsidP="00F07E9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3</w:t>
            </w:r>
          </w:p>
        </w:tc>
      </w:tr>
      <w:tr w:rsidR="0032068A" w:rsidRPr="00F07E97" w14:paraId="621CEA9E" w14:textId="77777777" w:rsidTr="00FA0662">
        <w:trPr>
          <w:jc w:val="center"/>
        </w:trPr>
        <w:tc>
          <w:tcPr>
            <w:tcW w:w="660" w:type="dxa"/>
          </w:tcPr>
          <w:p w14:paraId="537C7920" w14:textId="55CAD7C3" w:rsidR="0032068A" w:rsidRPr="00F07E97" w:rsidRDefault="0032068A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97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240" w:type="dxa"/>
          </w:tcPr>
          <w:p w14:paraId="693FB330" w14:textId="2C369B90" w:rsidR="0032068A" w:rsidRPr="00F07E97" w:rsidRDefault="00FA2CBA" w:rsidP="00F07E9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sabella Annesi-Maesano</w:t>
            </w:r>
          </w:p>
        </w:tc>
        <w:tc>
          <w:tcPr>
            <w:tcW w:w="294" w:type="dxa"/>
          </w:tcPr>
          <w:p w14:paraId="4BCA2E39" w14:textId="7184B4C7" w:rsidR="0032068A" w:rsidRPr="00F07E97" w:rsidRDefault="00FA2CBA" w:rsidP="00F07E9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3663" w:type="dxa"/>
          </w:tcPr>
          <w:p w14:paraId="265C2F3A" w14:textId="6D6113C4" w:rsidR="0032068A" w:rsidRPr="00F07E97" w:rsidRDefault="00FA2CBA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CBA">
              <w:rPr>
                <w:rFonts w:ascii="Times New Roman" w:hAnsi="Times New Roman" w:cs="Times New Roman" w:hint="eastAsia"/>
                <w:szCs w:val="21"/>
              </w:rPr>
              <w:t>J Bousquet</w:t>
            </w:r>
          </w:p>
        </w:tc>
        <w:tc>
          <w:tcPr>
            <w:tcW w:w="975" w:type="dxa"/>
          </w:tcPr>
          <w:p w14:paraId="398C9AD7" w14:textId="5DBFF716" w:rsidR="0032068A" w:rsidRPr="00F07E97" w:rsidRDefault="00FA2CBA" w:rsidP="00F07E9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9</w:t>
            </w:r>
          </w:p>
        </w:tc>
      </w:tr>
      <w:tr w:rsidR="0032068A" w:rsidRPr="00F07E97" w14:paraId="373156AC" w14:textId="77777777" w:rsidTr="00FA0662">
        <w:trPr>
          <w:jc w:val="center"/>
        </w:trPr>
        <w:tc>
          <w:tcPr>
            <w:tcW w:w="660" w:type="dxa"/>
          </w:tcPr>
          <w:p w14:paraId="0A61984D" w14:textId="61C44A99" w:rsidR="0032068A" w:rsidRPr="00F07E97" w:rsidRDefault="0032068A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97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3240" w:type="dxa"/>
          </w:tcPr>
          <w:p w14:paraId="5D1C80D6" w14:textId="7A30B8AC" w:rsidR="0032068A" w:rsidRPr="00F07E97" w:rsidRDefault="00FA2CBA" w:rsidP="00F07E9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hilu Tong</w:t>
            </w:r>
          </w:p>
        </w:tc>
        <w:tc>
          <w:tcPr>
            <w:tcW w:w="294" w:type="dxa"/>
          </w:tcPr>
          <w:p w14:paraId="29877ACB" w14:textId="29B99FEB" w:rsidR="0032068A" w:rsidRPr="00F07E97" w:rsidRDefault="00FA2CBA" w:rsidP="00F07E9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3663" w:type="dxa"/>
          </w:tcPr>
          <w:p w14:paraId="4D7E8A8C" w14:textId="1F15C973" w:rsidR="0032068A" w:rsidRPr="00F07E97" w:rsidRDefault="00FA2CBA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CBA">
              <w:rPr>
                <w:rFonts w:ascii="Times New Roman" w:hAnsi="Times New Roman" w:cs="Times New Roman" w:hint="eastAsia"/>
                <w:szCs w:val="21"/>
              </w:rPr>
              <w:t>Antonio Gasparrini</w:t>
            </w:r>
          </w:p>
        </w:tc>
        <w:tc>
          <w:tcPr>
            <w:tcW w:w="975" w:type="dxa"/>
          </w:tcPr>
          <w:p w14:paraId="0A95FDAC" w14:textId="79BDA1D7" w:rsidR="0032068A" w:rsidRPr="00F07E97" w:rsidRDefault="00FA2CBA" w:rsidP="00F07E9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8</w:t>
            </w:r>
          </w:p>
        </w:tc>
      </w:tr>
      <w:tr w:rsidR="0032068A" w:rsidRPr="00F07E97" w14:paraId="4BDCC924" w14:textId="77777777" w:rsidTr="00FA0662">
        <w:trPr>
          <w:jc w:val="center"/>
        </w:trPr>
        <w:tc>
          <w:tcPr>
            <w:tcW w:w="660" w:type="dxa"/>
          </w:tcPr>
          <w:p w14:paraId="7AD6DE3F" w14:textId="426ECBF7" w:rsidR="0032068A" w:rsidRPr="00F07E97" w:rsidRDefault="0032068A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97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3240" w:type="dxa"/>
          </w:tcPr>
          <w:p w14:paraId="201907F5" w14:textId="782288F0" w:rsidR="0032068A" w:rsidRPr="00F07E97" w:rsidRDefault="00FA2CBA" w:rsidP="00F07E9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huohui Zhao</w:t>
            </w:r>
          </w:p>
        </w:tc>
        <w:tc>
          <w:tcPr>
            <w:tcW w:w="294" w:type="dxa"/>
          </w:tcPr>
          <w:p w14:paraId="7B52F939" w14:textId="1706391E" w:rsidR="0032068A" w:rsidRPr="00F07E97" w:rsidRDefault="001A05D2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3663" w:type="dxa"/>
          </w:tcPr>
          <w:p w14:paraId="392FFAE4" w14:textId="1C49FC11" w:rsidR="0032068A" w:rsidRPr="00F07E97" w:rsidRDefault="00FA2CBA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CBA">
              <w:rPr>
                <w:rFonts w:ascii="Times New Roman" w:hAnsi="Times New Roman" w:cs="Times New Roman" w:hint="eastAsia"/>
                <w:szCs w:val="21"/>
              </w:rPr>
              <w:t>Colleen E Reid</w:t>
            </w:r>
          </w:p>
        </w:tc>
        <w:tc>
          <w:tcPr>
            <w:tcW w:w="975" w:type="dxa"/>
          </w:tcPr>
          <w:p w14:paraId="00B8C7FC" w14:textId="56D48F46" w:rsidR="0032068A" w:rsidRPr="00F07E97" w:rsidRDefault="00FA2CBA" w:rsidP="00F07E9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6</w:t>
            </w:r>
          </w:p>
        </w:tc>
      </w:tr>
      <w:tr w:rsidR="0032068A" w:rsidRPr="00F07E97" w14:paraId="6764E7E9" w14:textId="77777777" w:rsidTr="00FA0662">
        <w:trPr>
          <w:jc w:val="center"/>
        </w:trPr>
        <w:tc>
          <w:tcPr>
            <w:tcW w:w="660" w:type="dxa"/>
          </w:tcPr>
          <w:p w14:paraId="2D285DF2" w14:textId="2521D58D" w:rsidR="0032068A" w:rsidRPr="00F07E97" w:rsidRDefault="0032068A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97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3240" w:type="dxa"/>
          </w:tcPr>
          <w:p w14:paraId="00A8DB12" w14:textId="7E30EDC3" w:rsidR="0032068A" w:rsidRPr="00F07E97" w:rsidRDefault="00FA2CBA" w:rsidP="00F07E9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hen Huang</w:t>
            </w:r>
          </w:p>
        </w:tc>
        <w:tc>
          <w:tcPr>
            <w:tcW w:w="294" w:type="dxa"/>
          </w:tcPr>
          <w:p w14:paraId="68E8DFF5" w14:textId="34BA91A3" w:rsidR="0032068A" w:rsidRPr="00F07E97" w:rsidRDefault="001A05D2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3663" w:type="dxa"/>
          </w:tcPr>
          <w:p w14:paraId="48E4B077" w14:textId="3569DDB0" w:rsidR="0032068A" w:rsidRPr="00F07E97" w:rsidRDefault="00FA2CBA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CBA">
              <w:rPr>
                <w:rFonts w:ascii="Times New Roman" w:hAnsi="Times New Roman" w:cs="Times New Roman" w:hint="eastAsia"/>
                <w:szCs w:val="21"/>
              </w:rPr>
              <w:t>Lorenzo Cecchi</w:t>
            </w:r>
          </w:p>
        </w:tc>
        <w:tc>
          <w:tcPr>
            <w:tcW w:w="975" w:type="dxa"/>
          </w:tcPr>
          <w:p w14:paraId="0852B135" w14:textId="2DAB070A" w:rsidR="0032068A" w:rsidRPr="00F07E97" w:rsidRDefault="00FA2CBA" w:rsidP="00F07E9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0</w:t>
            </w:r>
          </w:p>
        </w:tc>
      </w:tr>
      <w:tr w:rsidR="0032068A" w:rsidRPr="00F07E97" w14:paraId="3769E01C" w14:textId="77777777" w:rsidTr="00FA0662">
        <w:trPr>
          <w:jc w:val="center"/>
        </w:trPr>
        <w:tc>
          <w:tcPr>
            <w:tcW w:w="660" w:type="dxa"/>
          </w:tcPr>
          <w:p w14:paraId="40515C04" w14:textId="1E0A3806" w:rsidR="0032068A" w:rsidRPr="00F07E97" w:rsidRDefault="0032068A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97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3240" w:type="dxa"/>
          </w:tcPr>
          <w:p w14:paraId="0C43DB79" w14:textId="3F6CB2C3" w:rsidR="0032068A" w:rsidRPr="00F07E97" w:rsidRDefault="00FA2CBA" w:rsidP="00F07E9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Xin Zhang</w:t>
            </w:r>
          </w:p>
        </w:tc>
        <w:tc>
          <w:tcPr>
            <w:tcW w:w="294" w:type="dxa"/>
          </w:tcPr>
          <w:p w14:paraId="22477884" w14:textId="0AADDEC0" w:rsidR="0032068A" w:rsidRPr="00F07E97" w:rsidRDefault="001A05D2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FA2CB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663" w:type="dxa"/>
          </w:tcPr>
          <w:p w14:paraId="2AE72557" w14:textId="1A14058D" w:rsidR="0032068A" w:rsidRPr="00F07E97" w:rsidRDefault="00FA2CBA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CBA">
              <w:rPr>
                <w:rFonts w:ascii="Times New Roman" w:hAnsi="Times New Roman" w:cs="Times New Roman" w:hint="eastAsia"/>
                <w:szCs w:val="21"/>
              </w:rPr>
              <w:t>Yue Zhang</w:t>
            </w:r>
          </w:p>
        </w:tc>
        <w:tc>
          <w:tcPr>
            <w:tcW w:w="975" w:type="dxa"/>
          </w:tcPr>
          <w:p w14:paraId="009035BA" w14:textId="0D6F7CC1" w:rsidR="0032068A" w:rsidRPr="00F07E97" w:rsidRDefault="00FA2CBA" w:rsidP="00F07E9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6</w:t>
            </w:r>
          </w:p>
        </w:tc>
      </w:tr>
      <w:tr w:rsidR="0032068A" w:rsidRPr="00F07E97" w14:paraId="758F2317" w14:textId="77777777" w:rsidTr="00FA0662">
        <w:trPr>
          <w:jc w:val="center"/>
        </w:trPr>
        <w:tc>
          <w:tcPr>
            <w:tcW w:w="660" w:type="dxa"/>
            <w:tcBorders>
              <w:bottom w:val="single" w:sz="4" w:space="0" w:color="auto"/>
            </w:tcBorders>
          </w:tcPr>
          <w:p w14:paraId="4BC35AFF" w14:textId="5F91B007" w:rsidR="0032068A" w:rsidRPr="00F07E97" w:rsidRDefault="0032068A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7E97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2086CCD1" w14:textId="1B437BC1" w:rsidR="0032068A" w:rsidRPr="00F07E97" w:rsidRDefault="00FA2CBA" w:rsidP="00F07E9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ria D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szCs w:val="21"/>
              </w:rPr>
              <w:t>amato</w:t>
            </w:r>
          </w:p>
        </w:tc>
        <w:tc>
          <w:tcPr>
            <w:tcW w:w="294" w:type="dxa"/>
            <w:tcBorders>
              <w:bottom w:val="single" w:sz="4" w:space="0" w:color="auto"/>
            </w:tcBorders>
          </w:tcPr>
          <w:p w14:paraId="6E6C4225" w14:textId="0009B5F9" w:rsidR="0032068A" w:rsidRPr="00F07E97" w:rsidRDefault="00FA2CBA" w:rsidP="00F07E9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3663" w:type="dxa"/>
            <w:tcBorders>
              <w:bottom w:val="single" w:sz="4" w:space="0" w:color="auto"/>
            </w:tcBorders>
          </w:tcPr>
          <w:p w14:paraId="4A326593" w14:textId="3001ACA4" w:rsidR="0032068A" w:rsidRPr="00F07E97" w:rsidRDefault="00FA2CBA" w:rsidP="00F07E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CBA">
              <w:rPr>
                <w:rFonts w:ascii="Times New Roman" w:hAnsi="Times New Roman" w:cs="Times New Roman" w:hint="eastAsia"/>
                <w:szCs w:val="21"/>
              </w:rPr>
              <w:t>M I Asher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0A6F940B" w14:textId="05E7F1EB" w:rsidR="0032068A" w:rsidRPr="00F07E97" w:rsidRDefault="00FA2CBA" w:rsidP="00F07E9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9</w:t>
            </w:r>
          </w:p>
        </w:tc>
      </w:tr>
    </w:tbl>
    <w:p w14:paraId="52CA46FB" w14:textId="77777777" w:rsidR="0032068A" w:rsidRPr="0032068A" w:rsidRDefault="0032068A">
      <w:pPr>
        <w:rPr>
          <w:rFonts w:ascii="Times New Roman" w:hAnsi="Times New Roman" w:cs="Times New Roman"/>
          <w:sz w:val="24"/>
          <w:szCs w:val="24"/>
        </w:rPr>
      </w:pPr>
    </w:p>
    <w:sectPr w:rsidR="0032068A" w:rsidRPr="0032068A" w:rsidSect="00F07E97">
      <w:pgSz w:w="11906" w:h="16838"/>
      <w:pgMar w:top="1440" w:right="1800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D358FF" w14:textId="77777777" w:rsidR="007D464D" w:rsidRDefault="007D464D" w:rsidP="0032068A">
      <w:pPr>
        <w:rPr>
          <w:rFonts w:hint="eastAsia"/>
        </w:rPr>
      </w:pPr>
      <w:r>
        <w:separator/>
      </w:r>
    </w:p>
  </w:endnote>
  <w:endnote w:type="continuationSeparator" w:id="0">
    <w:p w14:paraId="60142319" w14:textId="77777777" w:rsidR="007D464D" w:rsidRDefault="007D464D" w:rsidP="0032068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6F8153" w14:textId="77777777" w:rsidR="007D464D" w:rsidRDefault="007D464D" w:rsidP="0032068A">
      <w:pPr>
        <w:rPr>
          <w:rFonts w:hint="eastAsia"/>
        </w:rPr>
      </w:pPr>
      <w:r>
        <w:separator/>
      </w:r>
    </w:p>
  </w:footnote>
  <w:footnote w:type="continuationSeparator" w:id="0">
    <w:p w14:paraId="277A3F01" w14:textId="77777777" w:rsidR="007D464D" w:rsidRDefault="007D464D" w:rsidP="0032068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D12DE"/>
    <w:rsid w:val="00020667"/>
    <w:rsid w:val="000345EE"/>
    <w:rsid w:val="00056D69"/>
    <w:rsid w:val="00074060"/>
    <w:rsid w:val="000C5496"/>
    <w:rsid w:val="000C69C3"/>
    <w:rsid w:val="00104601"/>
    <w:rsid w:val="0012253B"/>
    <w:rsid w:val="001A05D2"/>
    <w:rsid w:val="00227453"/>
    <w:rsid w:val="002815D1"/>
    <w:rsid w:val="00287D5F"/>
    <w:rsid w:val="002C2E80"/>
    <w:rsid w:val="002D12DE"/>
    <w:rsid w:val="002D341E"/>
    <w:rsid w:val="002F22A9"/>
    <w:rsid w:val="002F406D"/>
    <w:rsid w:val="002F62D6"/>
    <w:rsid w:val="003048B7"/>
    <w:rsid w:val="0032068A"/>
    <w:rsid w:val="003246E6"/>
    <w:rsid w:val="003366B6"/>
    <w:rsid w:val="00341211"/>
    <w:rsid w:val="00355B07"/>
    <w:rsid w:val="00381003"/>
    <w:rsid w:val="0038687C"/>
    <w:rsid w:val="003F4EAC"/>
    <w:rsid w:val="00442C23"/>
    <w:rsid w:val="004A20B6"/>
    <w:rsid w:val="004B33CB"/>
    <w:rsid w:val="004D5B3B"/>
    <w:rsid w:val="00525D59"/>
    <w:rsid w:val="005423DC"/>
    <w:rsid w:val="005608F4"/>
    <w:rsid w:val="005638B9"/>
    <w:rsid w:val="0059544D"/>
    <w:rsid w:val="005B3888"/>
    <w:rsid w:val="005B5897"/>
    <w:rsid w:val="00607388"/>
    <w:rsid w:val="006A4CC2"/>
    <w:rsid w:val="00715CEC"/>
    <w:rsid w:val="0073750E"/>
    <w:rsid w:val="00780F15"/>
    <w:rsid w:val="007D464D"/>
    <w:rsid w:val="007E4EE8"/>
    <w:rsid w:val="00810643"/>
    <w:rsid w:val="0084229F"/>
    <w:rsid w:val="008636AF"/>
    <w:rsid w:val="008874D7"/>
    <w:rsid w:val="008B6C65"/>
    <w:rsid w:val="008C10C8"/>
    <w:rsid w:val="008E21B5"/>
    <w:rsid w:val="00904C7C"/>
    <w:rsid w:val="009313B9"/>
    <w:rsid w:val="009327CF"/>
    <w:rsid w:val="009E1F52"/>
    <w:rsid w:val="009F3AB8"/>
    <w:rsid w:val="00A163C6"/>
    <w:rsid w:val="00A33C9E"/>
    <w:rsid w:val="00A90C59"/>
    <w:rsid w:val="00A947E8"/>
    <w:rsid w:val="00AD2968"/>
    <w:rsid w:val="00AF4AC0"/>
    <w:rsid w:val="00B72850"/>
    <w:rsid w:val="00BC3924"/>
    <w:rsid w:val="00BD19DA"/>
    <w:rsid w:val="00C01684"/>
    <w:rsid w:val="00C86280"/>
    <w:rsid w:val="00C94279"/>
    <w:rsid w:val="00CC343F"/>
    <w:rsid w:val="00CD029A"/>
    <w:rsid w:val="00CE5B0D"/>
    <w:rsid w:val="00D4368E"/>
    <w:rsid w:val="00DB4BB9"/>
    <w:rsid w:val="00E07F53"/>
    <w:rsid w:val="00E13097"/>
    <w:rsid w:val="00E15B0F"/>
    <w:rsid w:val="00E8167C"/>
    <w:rsid w:val="00EE2335"/>
    <w:rsid w:val="00F03948"/>
    <w:rsid w:val="00F07E97"/>
    <w:rsid w:val="00F42102"/>
    <w:rsid w:val="00F67BC4"/>
    <w:rsid w:val="00F9093C"/>
    <w:rsid w:val="00FA0662"/>
    <w:rsid w:val="00FA2CBA"/>
    <w:rsid w:val="00FB6E12"/>
    <w:rsid w:val="00FC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4D0DE9"/>
  <w15:chartTrackingRefBased/>
  <w15:docId w15:val="{14AE70AC-DC18-4811-938C-8ACA09A27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06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06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06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068A"/>
    <w:rPr>
      <w:sz w:val="18"/>
      <w:szCs w:val="18"/>
    </w:rPr>
  </w:style>
  <w:style w:type="table" w:styleId="a7">
    <w:name w:val="Table Grid"/>
    <w:basedOn w:val="a1"/>
    <w:uiPriority w:val="39"/>
    <w:rsid w:val="003206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021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Jiang</dc:creator>
  <cp:keywords/>
  <dc:description/>
  <cp:lastModifiedBy>Anthony Jiang</cp:lastModifiedBy>
  <cp:revision>31</cp:revision>
  <dcterms:created xsi:type="dcterms:W3CDTF">2024-06-12T05:00:00Z</dcterms:created>
  <dcterms:modified xsi:type="dcterms:W3CDTF">2025-08-15T03:05:00Z</dcterms:modified>
</cp:coreProperties>
</file>